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5D7DD" w14:textId="77777777" w:rsidR="00856604" w:rsidRPr="00F048B0" w:rsidRDefault="00856604" w:rsidP="0020077C">
      <w:pPr>
        <w:pStyle w:val="ThesisNormal"/>
        <w:spacing w:line="276" w:lineRule="auto"/>
        <w:jc w:val="center"/>
        <w:outlineLvl w:val="0"/>
        <w:rPr>
          <w:rFonts w:ascii="Times New Roman" w:hAnsi="Times New Roman" w:cs="Times New Roman"/>
          <w:b/>
          <w:u w:val="single"/>
          <w:lang w:val="en-GB"/>
        </w:rPr>
      </w:pPr>
      <w:bookmarkStart w:id="0" w:name="_GoBack"/>
      <w:bookmarkEnd w:id="0"/>
      <w:r w:rsidRPr="00F048B0">
        <w:rPr>
          <w:rFonts w:ascii="Times New Roman" w:hAnsi="Times New Roman" w:cs="Times New Roman"/>
          <w:b/>
          <w:u w:val="single"/>
          <w:lang w:val="en-GB"/>
        </w:rPr>
        <w:t>Supplementary Material</w:t>
      </w:r>
    </w:p>
    <w:p w14:paraId="1E77299B" w14:textId="77777777" w:rsidR="00856604" w:rsidRPr="00F048B0" w:rsidRDefault="00856604" w:rsidP="0020077C">
      <w:pPr>
        <w:pStyle w:val="ThesisNormal"/>
        <w:spacing w:line="276" w:lineRule="auto"/>
        <w:jc w:val="left"/>
        <w:outlineLvl w:val="0"/>
        <w:rPr>
          <w:rFonts w:ascii="Times New Roman" w:hAnsi="Times New Roman" w:cs="Times New Roman"/>
          <w:b/>
          <w:u w:val="single"/>
          <w:lang w:val="en-GB"/>
        </w:rPr>
      </w:pPr>
    </w:p>
    <w:p w14:paraId="5C83DD93" w14:textId="1C96AF58" w:rsidR="00856604" w:rsidRPr="00F048B0" w:rsidRDefault="00856604" w:rsidP="0020077C">
      <w:pPr>
        <w:pStyle w:val="ThesisNormal"/>
        <w:spacing w:line="276" w:lineRule="auto"/>
        <w:jc w:val="center"/>
        <w:outlineLvl w:val="0"/>
        <w:rPr>
          <w:rFonts w:ascii="Times New Roman" w:hAnsi="Times New Roman" w:cs="Times New Roman"/>
          <w:b/>
          <w:u w:val="single"/>
          <w:lang w:val="en-GB"/>
        </w:rPr>
      </w:pPr>
      <w:r w:rsidRPr="00F048B0">
        <w:rPr>
          <w:rFonts w:ascii="Times New Roman" w:hAnsi="Times New Roman" w:cs="Times New Roman"/>
          <w:b/>
          <w:u w:val="single"/>
          <w:lang w:val="en-GB"/>
        </w:rPr>
        <w:t>Search strategy</w:t>
      </w:r>
    </w:p>
    <w:p w14:paraId="5BD17EAF" w14:textId="77777777" w:rsidR="00AB3099" w:rsidRPr="00F048B0" w:rsidRDefault="00AB3099" w:rsidP="0020077C">
      <w:pPr>
        <w:pStyle w:val="ThesisNormal"/>
        <w:spacing w:line="276" w:lineRule="auto"/>
        <w:jc w:val="center"/>
        <w:outlineLvl w:val="0"/>
        <w:rPr>
          <w:rFonts w:ascii="Times New Roman" w:hAnsi="Times New Roman" w:cs="Times New Roman"/>
          <w:b/>
          <w:u w:val="single"/>
          <w:lang w:val="en-GB"/>
        </w:rPr>
      </w:pPr>
    </w:p>
    <w:p w14:paraId="49D82811" w14:textId="3208795F" w:rsidR="00856604" w:rsidRPr="00F048B0" w:rsidRDefault="00856604" w:rsidP="0020077C">
      <w:pPr>
        <w:spacing w:line="276" w:lineRule="auto"/>
        <w:jc w:val="both"/>
        <w:outlineLvl w:val="0"/>
        <w:rPr>
          <w:rFonts w:ascii="Times New Roman" w:hAnsi="Times New Roman" w:cs="Times New Roman"/>
          <w:b/>
          <w:bCs/>
          <w:lang w:val="en-GB"/>
        </w:rPr>
      </w:pPr>
      <w:r w:rsidRPr="00F048B0">
        <w:rPr>
          <w:rFonts w:ascii="Times New Roman" w:hAnsi="Times New Roman" w:cs="Times New Roman"/>
          <w:b/>
          <w:bCs/>
          <w:lang w:val="en-GB"/>
        </w:rPr>
        <w:t xml:space="preserve">Query: What are the </w:t>
      </w:r>
      <w:r w:rsidR="002657CB" w:rsidRPr="00F048B0">
        <w:rPr>
          <w:rFonts w:ascii="Times New Roman" w:hAnsi="Times New Roman" w:cs="Times New Roman"/>
          <w:b/>
          <w:bCs/>
          <w:lang w:val="en-GB"/>
        </w:rPr>
        <w:t>surveillance strategies used for antimicrobial resistance in low and middle-income countries</w:t>
      </w:r>
      <w:r w:rsidRPr="00F048B0">
        <w:rPr>
          <w:rFonts w:ascii="Times New Roman" w:hAnsi="Times New Roman" w:cs="Times New Roman"/>
          <w:b/>
          <w:bCs/>
          <w:lang w:val="en-GB"/>
        </w:rPr>
        <w:t>?</w:t>
      </w:r>
    </w:p>
    <w:p w14:paraId="048601F3" w14:textId="77777777" w:rsidR="00856604" w:rsidRPr="00F048B0" w:rsidRDefault="00856604" w:rsidP="0020077C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1DB68EF" w14:textId="2CFD47A2" w:rsidR="00856604" w:rsidRPr="00F048B0" w:rsidRDefault="002657CB" w:rsidP="0020077C">
      <w:pPr>
        <w:spacing w:line="276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F048B0">
        <w:rPr>
          <w:rFonts w:ascii="Times New Roman" w:hAnsi="Times New Roman" w:cs="Times New Roman"/>
          <w:b/>
          <w:lang w:val="en-GB"/>
        </w:rPr>
        <w:t>For surveillance</w:t>
      </w:r>
    </w:p>
    <w:p w14:paraId="099AAFB2" w14:textId="24475C55" w:rsidR="002657CB" w:rsidRPr="00F048B0" w:rsidRDefault="0020077C" w:rsidP="0020077C">
      <w:pPr>
        <w:spacing w:line="276" w:lineRule="auto"/>
        <w:jc w:val="both"/>
        <w:rPr>
          <w:rFonts w:ascii="Times New Roman" w:hAnsi="Times New Roman" w:cs="Times New Roman"/>
          <w:lang w:val="en-US" w:eastAsia="zh-CN" w:bidi="th-TH"/>
        </w:rPr>
      </w:pPr>
      <w:r w:rsidRPr="00F048B0">
        <w:rPr>
          <w:rFonts w:ascii="Times New Roman" w:hAnsi="Times New Roman" w:cs="Times New Roman"/>
          <w:lang w:val="en-US" w:eastAsia="zh-CN" w:bidi="th-TH"/>
        </w:rPr>
        <w:t>((epidemiology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public health surveillance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population surveillance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epidemiologic methods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surveillance[Title/Abstract]) OR (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sampl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>*[Title/Abstract])) AND ((microbiology[Title/Abstract]) OR (microbiology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resistan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>*[Title/Abstract]))</w:t>
      </w:r>
    </w:p>
    <w:p w14:paraId="60ADEAAA" w14:textId="77777777" w:rsidR="0020077C" w:rsidRPr="00F048B0" w:rsidRDefault="0020077C" w:rsidP="0020077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7F9BFBB7" w14:textId="6215A51C" w:rsidR="002657CB" w:rsidRPr="00F048B0" w:rsidRDefault="002657CB" w:rsidP="0020077C">
      <w:pPr>
        <w:spacing w:line="276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F048B0">
        <w:rPr>
          <w:rFonts w:ascii="Times New Roman" w:hAnsi="Times New Roman" w:cs="Times New Roman"/>
          <w:b/>
          <w:lang w:val="en-GB"/>
        </w:rPr>
        <w:t>AND for microbiology</w:t>
      </w:r>
    </w:p>
    <w:p w14:paraId="6B3F4025" w14:textId="34CE8178" w:rsidR="002657CB" w:rsidRPr="00F048B0" w:rsidRDefault="0020077C" w:rsidP="0020077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048B0">
        <w:rPr>
          <w:rFonts w:ascii="Times New Roman" w:hAnsi="Times New Roman" w:cs="Times New Roman"/>
          <w:lang w:val="en-US" w:eastAsia="zh-CN" w:bidi="th-TH"/>
        </w:rPr>
        <w:t>((microbiology[Title/Abstract]) OR (microbiology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resistan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>*[Title/Abstract]))</w:t>
      </w:r>
    </w:p>
    <w:p w14:paraId="5AC0AEC3" w14:textId="77777777" w:rsidR="004B0AC6" w:rsidRDefault="004B0AC6" w:rsidP="0020077C">
      <w:pPr>
        <w:spacing w:line="276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6D1DDAD2" w14:textId="69E6EA8A" w:rsidR="00856604" w:rsidRPr="00F048B0" w:rsidRDefault="00856604" w:rsidP="0020077C">
      <w:pPr>
        <w:spacing w:line="276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F048B0">
        <w:rPr>
          <w:rFonts w:ascii="Times New Roman" w:hAnsi="Times New Roman" w:cs="Times New Roman"/>
          <w:b/>
          <w:lang w:val="en-GB"/>
        </w:rPr>
        <w:t xml:space="preserve">AND for </w:t>
      </w:r>
      <w:r w:rsidR="002657CB" w:rsidRPr="00F048B0">
        <w:rPr>
          <w:rFonts w:ascii="Times New Roman" w:hAnsi="Times New Roman" w:cs="Times New Roman"/>
          <w:b/>
          <w:lang w:val="en-GB"/>
        </w:rPr>
        <w:t>low and middle-income countries</w:t>
      </w:r>
    </w:p>
    <w:p w14:paraId="59F86FAC" w14:textId="0F73C071" w:rsidR="00856604" w:rsidRPr="00F048B0" w:rsidRDefault="0020077C" w:rsidP="0020077C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048B0">
        <w:rPr>
          <w:rFonts w:ascii="Times New Roman" w:hAnsi="Times New Roman" w:cs="Times New Roman"/>
          <w:lang w:val="en-US" w:eastAsia="zh-CN" w:bidi="th-TH"/>
        </w:rPr>
        <w:t>((developing Countries[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MeSH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 Terms]) OR (low resource[Title/Abstract]) OR (poor resource[Title/Abstract]) OR (limited resource[Title/Abstract]) OR (resource limited[Title/Abstract]) OR (LMIC[Title/Abstract]) OR (middle-income[Title/Abstract]) OR (Malawi[Title/Abstract]) OR (Democratic People’s Republic of Korea[Title/Abstract]) OR (Liberia[Title/Abstract]) OR (Gambia[Title/Abstract]) OR (Tanzania[Title/Abstract]) OR (Yemen[Title/Abstract]) OR (Afghanistan[Title/Abstract]) OR (Ethiopia[Title/Abstract]) OR (Madagascar[Title/Abstract]) OR (Mali[Title/Abstract]) OR (Nepal[Title/Abstract]) OR (Syrian Arab Republic[Title/Abstract]) OR (Uganda[Title/Abstract]) OR (Ghana[Title/Abstract]) OR (Mauritania[Title/Abstract]) OR (Bhutan[Title/Abstract]) OR (Cote 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d'ivoire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>[Title/Abstract]) OR (Kenya[Title/Abstract]) OR (Jerusalem[Title/Abstract]) OR (Occupied Palestinian Territory[Title/Abstract]) OR (Zambia[Title/Abstract]) OR (Zimbabwe[Title/Abstract]) OR (Bangladesh[Title/Abstract]) OR (Cambodia[Title/Abstract]) OR (Egypt[Title/Abstract]) OR (India[Title/Abstract]) OR (Indonesia[Title/Abstract]) OR (Jordan[Title/Abstract]) OR (Laos[Title/Abstract]) OR (Lao People’s Democratic Republic[Title/Abstract]) OR (Mozambique[Title/Abstract]) OR (Myanmar[Title/Abstract]) OR (Nigeria[Title/Abstract]) OR (Pakistan[Title/Abstract]) OR (Philippines[Title/Abstract]) OR (Sri Lanka[Title/Abstract]) OR (Sudan[Title/Abstract]) OR (Tunisia[Title/Abstract]) OR (Gabon[Title/Abstract]) OR (Libya[Title/Abstract]) OR (Mauritius[Title/Abstract]) OR (Bosnia and Herzegovina[Title/Abstract]) OR (Brazil[Title/Abstract]) OR (Georgia[Title/Abstract]) OR (Iran[Title/Abstract]) OR (Iraq[Title/Abstract]) OR (Lebanon[Title/Abstract]) OR (Malaysia[Title/Abstract]) OR (Maldives[Title/Abstract]) OR (Russia[Title/Abstract]) OR (South Africa[Title/Abstract]) OR (Thailand[Title/Abstract]) OR (North Macedonia[Title/Abstract]) OR (Viet*[Title/Abstract]))</w:t>
      </w:r>
    </w:p>
    <w:p w14:paraId="5DFF83E9" w14:textId="77777777" w:rsidR="0020077C" w:rsidRPr="00F048B0" w:rsidRDefault="0020077C" w:rsidP="0020077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 w:eastAsia="zh-CN" w:bidi="th-TH"/>
        </w:rPr>
      </w:pPr>
      <w:r w:rsidRPr="00F048B0">
        <w:rPr>
          <w:rFonts w:ascii="Times New Roman" w:hAnsi="Times New Roman" w:cs="Times New Roman"/>
          <w:lang w:val="en-US" w:eastAsia="zh-CN" w:bidi="th-TH"/>
        </w:rPr>
        <w:t xml:space="preserve">((viral[Title/Abstract]) OR (fungal[Title/Abstract]) OR (parasite[Title/Abstract]) OR (plant[Title/Abstract]) OR (animal[Title/Abstract]) OR (livestock[Title/Abstract]) OR </w:t>
      </w:r>
      <w:r w:rsidRPr="00F048B0">
        <w:rPr>
          <w:rFonts w:ascii="Times New Roman" w:hAnsi="Times New Roman" w:cs="Times New Roman"/>
          <w:lang w:val="en-US" w:eastAsia="zh-CN" w:bidi="th-TH"/>
        </w:rPr>
        <w:lastRenderedPageBreak/>
        <w:t>(food[Title/Abstract]) OR (gene*[Title/Abstract]) OR (sequencing*[Title/Abstract]) OR (water[Title/Abstract]) OR (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tuberculo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>*[Title/Abstract]) OR (malaria[Title/Abstract]) OR (HIV[Title/Abstract]) OR (</w:t>
      </w:r>
      <w:proofErr w:type="spellStart"/>
      <w:r w:rsidRPr="00F048B0">
        <w:rPr>
          <w:rFonts w:ascii="Times New Roman" w:hAnsi="Times New Roman" w:cs="Times New Roman"/>
          <w:lang w:val="en-US" w:eastAsia="zh-CN" w:bidi="th-TH"/>
        </w:rPr>
        <w:t>coloni</w:t>
      </w:r>
      <w:proofErr w:type="spellEnd"/>
      <w:r w:rsidRPr="00F048B0">
        <w:rPr>
          <w:rFonts w:ascii="Times New Roman" w:hAnsi="Times New Roman" w:cs="Times New Roman"/>
          <w:lang w:val="en-US" w:eastAsia="zh-CN" w:bidi="th-TH"/>
        </w:rPr>
        <w:t xml:space="preserve">*[Title/Abstract])) </w:t>
      </w:r>
    </w:p>
    <w:p w14:paraId="44C6291A" w14:textId="77777777" w:rsidR="0020077C" w:rsidRPr="00F048B0" w:rsidRDefault="0020077C" w:rsidP="0020077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 w:eastAsia="zh-CN" w:bidi="th-TH"/>
        </w:rPr>
      </w:pPr>
    </w:p>
    <w:p w14:paraId="66862681" w14:textId="54348E82" w:rsidR="00BF1A1E" w:rsidRPr="00F048B0" w:rsidRDefault="0020077C" w:rsidP="0020077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 w:eastAsia="zh-CN" w:bidi="th-TH"/>
        </w:rPr>
      </w:pPr>
      <w:r w:rsidRPr="00F048B0">
        <w:rPr>
          <w:rFonts w:ascii="Times New Roman" w:hAnsi="Times New Roman" w:cs="Times New Roman"/>
          <w:lang w:val="en-US" w:eastAsia="zh-CN" w:bidi="th-TH"/>
        </w:rPr>
        <w:t xml:space="preserve">AND (humans[Filter]) </w:t>
      </w:r>
    </w:p>
    <w:p w14:paraId="7F4BF64D" w14:textId="2034E973" w:rsidR="00F048B0" w:rsidRPr="00F048B0" w:rsidRDefault="00F048B0" w:rsidP="0020077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 w:eastAsia="zh-CN" w:bidi="th-TH"/>
        </w:rPr>
      </w:pPr>
    </w:p>
    <w:p w14:paraId="26953ED7" w14:textId="77777777" w:rsidR="00F048B0" w:rsidRDefault="00F048B0" w:rsidP="0020077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lang w:val="en-US" w:eastAsia="zh-CN" w:bidi="th-TH"/>
        </w:rPr>
      </w:pPr>
    </w:p>
    <w:p w14:paraId="28ECB5D3" w14:textId="15D35DF7" w:rsidR="00F048B0" w:rsidRPr="00F048B0" w:rsidRDefault="00F048B0" w:rsidP="0020077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  <w:lang w:val="en-US" w:eastAsia="zh-CN" w:bidi="th-TH"/>
        </w:rPr>
      </w:pPr>
      <w:r w:rsidRPr="00F048B0">
        <w:rPr>
          <w:rFonts w:ascii="Times New Roman" w:hAnsi="Times New Roman" w:cs="Times New Roman"/>
          <w:b/>
          <w:bCs/>
          <w:lang w:val="en-US" w:eastAsia="zh-CN" w:bidi="th-TH"/>
        </w:rPr>
        <w:t>Search was performed on 8th January 2021</w:t>
      </w:r>
    </w:p>
    <w:sectPr w:rsidR="00F048B0" w:rsidRPr="00F048B0" w:rsidSect="005E74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04"/>
    <w:rsid w:val="00020DC1"/>
    <w:rsid w:val="00064191"/>
    <w:rsid w:val="0019419C"/>
    <w:rsid w:val="0020077C"/>
    <w:rsid w:val="002145A1"/>
    <w:rsid w:val="002657CB"/>
    <w:rsid w:val="002C550B"/>
    <w:rsid w:val="00323238"/>
    <w:rsid w:val="00335B15"/>
    <w:rsid w:val="00352B2C"/>
    <w:rsid w:val="00356360"/>
    <w:rsid w:val="003A6931"/>
    <w:rsid w:val="00456CA4"/>
    <w:rsid w:val="004B0AC6"/>
    <w:rsid w:val="005622D8"/>
    <w:rsid w:val="005E74E8"/>
    <w:rsid w:val="005F405A"/>
    <w:rsid w:val="00643096"/>
    <w:rsid w:val="006A06E6"/>
    <w:rsid w:val="006B00E5"/>
    <w:rsid w:val="006C0344"/>
    <w:rsid w:val="006F1BF0"/>
    <w:rsid w:val="00701055"/>
    <w:rsid w:val="00764FA8"/>
    <w:rsid w:val="007661EB"/>
    <w:rsid w:val="007957D2"/>
    <w:rsid w:val="00856604"/>
    <w:rsid w:val="00863F3E"/>
    <w:rsid w:val="008D6D59"/>
    <w:rsid w:val="008F2EB8"/>
    <w:rsid w:val="00906AC7"/>
    <w:rsid w:val="009514A6"/>
    <w:rsid w:val="00AB3099"/>
    <w:rsid w:val="00AF09A7"/>
    <w:rsid w:val="00B666E1"/>
    <w:rsid w:val="00B772AD"/>
    <w:rsid w:val="00BF1A1E"/>
    <w:rsid w:val="00C40E3E"/>
    <w:rsid w:val="00E07707"/>
    <w:rsid w:val="00E12084"/>
    <w:rsid w:val="00EB7251"/>
    <w:rsid w:val="00F048B0"/>
    <w:rsid w:val="00F125E0"/>
    <w:rsid w:val="00F63BB7"/>
    <w:rsid w:val="00F66928"/>
    <w:rsid w:val="00F8752B"/>
    <w:rsid w:val="00F95151"/>
    <w:rsid w:val="00FA3B50"/>
    <w:rsid w:val="00FD6A37"/>
    <w:rsid w:val="00FF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A1D3B"/>
  <w15:chartTrackingRefBased/>
  <w15:docId w15:val="{ABD2E4AB-A901-0846-B516-586B1146C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eastAsia="zh-CN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604"/>
    <w:rPr>
      <w:rFonts w:ascii="Arial" w:hAnsi="Arial"/>
      <w:szCs w:val="24"/>
      <w:lang w:val="en-NZ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qFormat/>
    <w:rsid w:val="00856604"/>
    <w:pPr>
      <w:spacing w:line="48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57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CB"/>
    <w:rPr>
      <w:rFonts w:ascii="Times New Roman" w:hAnsi="Times New Roman" w:cs="Times New Roman"/>
      <w:sz w:val="18"/>
      <w:szCs w:val="18"/>
      <w:lang w:val="en-NZ" w:eastAsia="en-US" w:bidi="ar-SA"/>
    </w:rPr>
  </w:style>
  <w:style w:type="character" w:styleId="Hyperlink">
    <w:name w:val="Hyperlink"/>
    <w:basedOn w:val="DefaultParagraphFont"/>
    <w:uiPriority w:val="99"/>
    <w:unhideWhenUsed/>
    <w:rsid w:val="008D6D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6D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H Rogier van Doorn</cp:lastModifiedBy>
  <cp:revision>2</cp:revision>
  <dcterms:created xsi:type="dcterms:W3CDTF">2021-02-13T09:57:00Z</dcterms:created>
  <dcterms:modified xsi:type="dcterms:W3CDTF">2021-02-13T09:57:00Z</dcterms:modified>
</cp:coreProperties>
</file>